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849CF" w14:textId="648DFC1A" w:rsidR="0029004C" w:rsidRDefault="00011EAF" w:rsidP="003A7811">
      <w:pPr>
        <w:rPr>
          <w:lang w:val="en-US"/>
        </w:rPr>
      </w:pPr>
      <w:r>
        <w:rPr>
          <w:lang w:val="en-US"/>
        </w:rPr>
        <w:t xml:space="preserve">Additional file </w:t>
      </w:r>
      <w:r w:rsidR="00CE2EBA">
        <w:rPr>
          <w:lang w:val="en-US"/>
        </w:rPr>
        <w:t xml:space="preserve">2. </w:t>
      </w:r>
      <w:r w:rsidR="0029004C">
        <w:rPr>
          <w:lang w:val="en-US"/>
        </w:rPr>
        <w:t>Overall tests</w:t>
      </w:r>
    </w:p>
    <w:p w14:paraId="64F45A5B" w14:textId="6FC741BA" w:rsidR="0029004C" w:rsidRDefault="0029004C" w:rsidP="003A781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</w:tblGrid>
      <w:tr w:rsidR="001F40C6" w14:paraId="734DDEE9" w14:textId="77777777" w:rsidTr="003527BA">
        <w:tc>
          <w:tcPr>
            <w:tcW w:w="1696" w:type="dxa"/>
          </w:tcPr>
          <w:p w14:paraId="6773D8D2" w14:textId="697C6C04" w:rsidR="001F40C6" w:rsidRDefault="001F40C6" w:rsidP="003A781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D4DA1A8" w14:textId="77777777" w:rsidR="001F40C6" w:rsidRDefault="001F40C6" w:rsidP="003A781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88BE302" w14:textId="25AA73F5" w:rsidR="001F40C6" w:rsidRDefault="001F40C6" w:rsidP="003A7811">
            <w:pPr>
              <w:rPr>
                <w:lang w:val="en-US"/>
              </w:rPr>
            </w:pPr>
            <w:r>
              <w:rPr>
                <w:lang w:val="en-US"/>
              </w:rPr>
              <w:t>Test-statistic</w:t>
            </w:r>
          </w:p>
        </w:tc>
        <w:tc>
          <w:tcPr>
            <w:tcW w:w="1701" w:type="dxa"/>
          </w:tcPr>
          <w:p w14:paraId="6251D451" w14:textId="3D253C6C" w:rsidR="001F40C6" w:rsidRDefault="001F40C6" w:rsidP="003A7811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F40C6" w14:paraId="5DC86491" w14:textId="77777777" w:rsidTr="003527BA">
        <w:tc>
          <w:tcPr>
            <w:tcW w:w="1696" w:type="dxa"/>
          </w:tcPr>
          <w:p w14:paraId="0D6D91E6" w14:textId="5A6E327F" w:rsidR="001F40C6" w:rsidRDefault="001F40C6" w:rsidP="003A7811">
            <w:pPr>
              <w:rPr>
                <w:lang w:val="en-US"/>
              </w:rPr>
            </w:pPr>
            <w:r>
              <w:rPr>
                <w:lang w:val="en-US"/>
              </w:rPr>
              <w:t>TLFB</w:t>
            </w:r>
          </w:p>
        </w:tc>
        <w:tc>
          <w:tcPr>
            <w:tcW w:w="1701" w:type="dxa"/>
          </w:tcPr>
          <w:p w14:paraId="7826D391" w14:textId="2F5166D8" w:rsidR="001F40C6" w:rsidRDefault="001F40C6" w:rsidP="003A7811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0F43CF75" w14:textId="07DF2ECE" w:rsidR="001F40C6" w:rsidRPr="006E623C" w:rsidRDefault="001F40C6" w:rsidP="006E623C">
            <w:pPr>
              <w:rPr>
                <w:lang w:val="en-US"/>
              </w:rPr>
            </w:pPr>
            <w:r w:rsidRPr="001F40C6">
              <w:rPr>
                <w:lang w:val="en-US"/>
              </w:rPr>
              <w:t>1.238</w:t>
            </w:r>
          </w:p>
        </w:tc>
        <w:tc>
          <w:tcPr>
            <w:tcW w:w="1701" w:type="dxa"/>
          </w:tcPr>
          <w:p w14:paraId="3F82E4C5" w14:textId="18134F6F" w:rsidR="001F40C6" w:rsidRDefault="001F40C6" w:rsidP="006E623C">
            <w:pPr>
              <w:rPr>
                <w:lang w:val="en-US"/>
              </w:rPr>
            </w:pPr>
            <w:r w:rsidRPr="006E623C">
              <w:rPr>
                <w:lang w:val="en-US"/>
              </w:rPr>
              <w:t>0.29</w:t>
            </w:r>
            <w:r w:rsidR="000A2FF3">
              <w:rPr>
                <w:lang w:val="en-US"/>
              </w:rPr>
              <w:t>3</w:t>
            </w:r>
          </w:p>
        </w:tc>
      </w:tr>
      <w:tr w:rsidR="001F40C6" w14:paraId="645A104D" w14:textId="77777777" w:rsidTr="003527BA">
        <w:tc>
          <w:tcPr>
            <w:tcW w:w="1696" w:type="dxa"/>
          </w:tcPr>
          <w:p w14:paraId="0CF96C31" w14:textId="77777777" w:rsidR="001F40C6" w:rsidRDefault="001F40C6" w:rsidP="003A781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7B85AAF" w14:textId="2FF69A46" w:rsidR="001F40C6" w:rsidRDefault="001F40C6" w:rsidP="003A7811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71F462D7" w14:textId="37DB0A73" w:rsidR="001F40C6" w:rsidRPr="006E623C" w:rsidRDefault="001F40C6" w:rsidP="003A7811">
            <w:pPr>
              <w:rPr>
                <w:lang w:val="en-US"/>
              </w:rPr>
            </w:pPr>
            <w:r w:rsidRPr="001F40C6">
              <w:rPr>
                <w:lang w:val="en-US"/>
              </w:rPr>
              <w:t>0.84</w:t>
            </w:r>
            <w:r w:rsidR="000A2FF3"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567BBEF8" w14:textId="692CAF4C" w:rsidR="001F40C6" w:rsidRDefault="001F40C6" w:rsidP="003A7811">
            <w:pPr>
              <w:rPr>
                <w:lang w:val="en-US"/>
              </w:rPr>
            </w:pPr>
            <w:r w:rsidRPr="006E623C">
              <w:rPr>
                <w:lang w:val="en-US"/>
              </w:rPr>
              <w:t>0.496</w:t>
            </w:r>
          </w:p>
        </w:tc>
      </w:tr>
      <w:tr w:rsidR="001F40C6" w14:paraId="07131B29" w14:textId="77777777" w:rsidTr="003527BA">
        <w:tc>
          <w:tcPr>
            <w:tcW w:w="1696" w:type="dxa"/>
          </w:tcPr>
          <w:p w14:paraId="6BC6F639" w14:textId="2BEE27D2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HDD</w:t>
            </w:r>
          </w:p>
        </w:tc>
        <w:tc>
          <w:tcPr>
            <w:tcW w:w="1701" w:type="dxa"/>
          </w:tcPr>
          <w:p w14:paraId="0BFB42DE" w14:textId="3A81B457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328CE3D5" w14:textId="724DE86C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741</w:t>
            </w:r>
          </w:p>
        </w:tc>
        <w:tc>
          <w:tcPr>
            <w:tcW w:w="1701" w:type="dxa"/>
          </w:tcPr>
          <w:p w14:paraId="4AE0E9F5" w14:textId="31DA7411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56</w:t>
            </w:r>
            <w:r w:rsidR="000A2FF3">
              <w:rPr>
                <w:lang w:val="en-US"/>
              </w:rPr>
              <w:t>4</w:t>
            </w:r>
          </w:p>
        </w:tc>
      </w:tr>
      <w:tr w:rsidR="001F40C6" w14:paraId="1659D837" w14:textId="77777777" w:rsidTr="003527BA">
        <w:tc>
          <w:tcPr>
            <w:tcW w:w="1696" w:type="dxa"/>
          </w:tcPr>
          <w:p w14:paraId="18A2D5ED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9F5B619" w14:textId="1CF03025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2DDDC3C5" w14:textId="24A37B55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613</w:t>
            </w:r>
          </w:p>
        </w:tc>
        <w:tc>
          <w:tcPr>
            <w:tcW w:w="1701" w:type="dxa"/>
          </w:tcPr>
          <w:p w14:paraId="22579E1F" w14:textId="2EBF2679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653</w:t>
            </w:r>
          </w:p>
        </w:tc>
      </w:tr>
      <w:tr w:rsidR="001F40C6" w14:paraId="699CF30F" w14:textId="77777777" w:rsidTr="003527BA">
        <w:tc>
          <w:tcPr>
            <w:tcW w:w="1696" w:type="dxa"/>
          </w:tcPr>
          <w:p w14:paraId="03059CE2" w14:textId="5E626F68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UDIT</w:t>
            </w:r>
          </w:p>
        </w:tc>
        <w:tc>
          <w:tcPr>
            <w:tcW w:w="1701" w:type="dxa"/>
          </w:tcPr>
          <w:p w14:paraId="74841C8F" w14:textId="295B3258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7CD563C5" w14:textId="7633CB71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467</w:t>
            </w:r>
          </w:p>
        </w:tc>
        <w:tc>
          <w:tcPr>
            <w:tcW w:w="1701" w:type="dxa"/>
          </w:tcPr>
          <w:p w14:paraId="09604B4B" w14:textId="3C10A5F0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627</w:t>
            </w:r>
          </w:p>
        </w:tc>
      </w:tr>
      <w:tr w:rsidR="001F40C6" w14:paraId="3EE87F8C" w14:textId="77777777" w:rsidTr="003527BA">
        <w:tc>
          <w:tcPr>
            <w:tcW w:w="1696" w:type="dxa"/>
          </w:tcPr>
          <w:p w14:paraId="6CCB2B9D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95513D8" w14:textId="6936B7FE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31A39E6B" w14:textId="65BAB3A3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304</w:t>
            </w:r>
          </w:p>
        </w:tc>
        <w:tc>
          <w:tcPr>
            <w:tcW w:w="1701" w:type="dxa"/>
          </w:tcPr>
          <w:p w14:paraId="5FE7139E" w14:textId="468A710C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737</w:t>
            </w:r>
          </w:p>
        </w:tc>
      </w:tr>
      <w:tr w:rsidR="001F40C6" w14:paraId="52CC353F" w14:textId="77777777" w:rsidTr="003527BA">
        <w:tc>
          <w:tcPr>
            <w:tcW w:w="1696" w:type="dxa"/>
          </w:tcPr>
          <w:p w14:paraId="452580E2" w14:textId="749D40EC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PACS</w:t>
            </w:r>
          </w:p>
        </w:tc>
        <w:tc>
          <w:tcPr>
            <w:tcW w:w="1701" w:type="dxa"/>
          </w:tcPr>
          <w:p w14:paraId="7BB8F70D" w14:textId="4D5E7C53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642CECD9" w14:textId="481FA45D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451</w:t>
            </w:r>
          </w:p>
        </w:tc>
        <w:tc>
          <w:tcPr>
            <w:tcW w:w="1701" w:type="dxa"/>
          </w:tcPr>
          <w:p w14:paraId="4ACE304C" w14:textId="00F156CF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637</w:t>
            </w:r>
          </w:p>
        </w:tc>
      </w:tr>
      <w:tr w:rsidR="001F40C6" w14:paraId="5BAB14A5" w14:textId="77777777" w:rsidTr="003527BA">
        <w:tc>
          <w:tcPr>
            <w:tcW w:w="1696" w:type="dxa"/>
          </w:tcPr>
          <w:p w14:paraId="19B32FBD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A3B2EDE" w14:textId="3A07B688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20EB128C" w14:textId="459C0091" w:rsidR="001F40C6" w:rsidRPr="006E623C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078</w:t>
            </w:r>
          </w:p>
        </w:tc>
        <w:tc>
          <w:tcPr>
            <w:tcW w:w="1701" w:type="dxa"/>
          </w:tcPr>
          <w:p w14:paraId="1B81BFE2" w14:textId="0CCE8B74" w:rsidR="001F40C6" w:rsidRDefault="001F40C6" w:rsidP="00AD6B2E">
            <w:pPr>
              <w:rPr>
                <w:lang w:val="en-US"/>
              </w:rPr>
            </w:pPr>
            <w:r w:rsidRPr="006E623C">
              <w:rPr>
                <w:lang w:val="en-US"/>
              </w:rPr>
              <w:t>0.92</w:t>
            </w:r>
            <w:r w:rsidR="000A2FF3">
              <w:rPr>
                <w:lang w:val="en-US"/>
              </w:rPr>
              <w:t>5</w:t>
            </w:r>
          </w:p>
        </w:tc>
      </w:tr>
      <w:tr w:rsidR="001F40C6" w14:paraId="195D9EE6" w14:textId="77777777" w:rsidTr="003527BA">
        <w:tc>
          <w:tcPr>
            <w:tcW w:w="1696" w:type="dxa"/>
          </w:tcPr>
          <w:p w14:paraId="7F23A69F" w14:textId="030D1A8C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BSCQ</w:t>
            </w:r>
          </w:p>
        </w:tc>
        <w:tc>
          <w:tcPr>
            <w:tcW w:w="1701" w:type="dxa"/>
          </w:tcPr>
          <w:p w14:paraId="23334E04" w14:textId="1F0BDFC1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4D99D826" w14:textId="6AC898BC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2.46</w:t>
            </w:r>
            <w:r w:rsidR="000A2FF3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15BC21D1" w14:textId="2C985BF5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086</w:t>
            </w:r>
          </w:p>
        </w:tc>
      </w:tr>
      <w:tr w:rsidR="001F40C6" w14:paraId="1CA504A3" w14:textId="77777777" w:rsidTr="003527BA">
        <w:tc>
          <w:tcPr>
            <w:tcW w:w="1696" w:type="dxa"/>
          </w:tcPr>
          <w:p w14:paraId="10B59976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1CCEDFB" w14:textId="2C52A6B6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5CB817C0" w14:textId="6C0CA2FD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1.525</w:t>
            </w:r>
          </w:p>
        </w:tc>
        <w:tc>
          <w:tcPr>
            <w:tcW w:w="1701" w:type="dxa"/>
          </w:tcPr>
          <w:p w14:paraId="4DD26CCE" w14:textId="3BD5ADB6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21</w:t>
            </w:r>
            <w:r w:rsidR="000A2FF3">
              <w:rPr>
                <w:lang w:val="en-US"/>
              </w:rPr>
              <w:t>9</w:t>
            </w:r>
          </w:p>
        </w:tc>
      </w:tr>
      <w:tr w:rsidR="001F40C6" w14:paraId="55EF74E0" w14:textId="77777777" w:rsidTr="003527BA">
        <w:tc>
          <w:tcPr>
            <w:tcW w:w="1696" w:type="dxa"/>
          </w:tcPr>
          <w:p w14:paraId="130D67B3" w14:textId="2A38B7A7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SDS</w:t>
            </w:r>
          </w:p>
        </w:tc>
        <w:tc>
          <w:tcPr>
            <w:tcW w:w="1701" w:type="dxa"/>
          </w:tcPr>
          <w:p w14:paraId="219DE56F" w14:textId="2DC6D289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052D86DC" w14:textId="0F75E4E1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710</w:t>
            </w:r>
          </w:p>
        </w:tc>
        <w:tc>
          <w:tcPr>
            <w:tcW w:w="1701" w:type="dxa"/>
          </w:tcPr>
          <w:p w14:paraId="04500B0F" w14:textId="38DA4356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492</w:t>
            </w:r>
          </w:p>
        </w:tc>
      </w:tr>
      <w:tr w:rsidR="001F40C6" w14:paraId="0F08B179" w14:textId="77777777" w:rsidTr="003527BA">
        <w:tc>
          <w:tcPr>
            <w:tcW w:w="1696" w:type="dxa"/>
          </w:tcPr>
          <w:p w14:paraId="0964F38A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0DFA88A" w14:textId="528494B5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684E74E6" w14:textId="08058A0C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2.45</w:t>
            </w:r>
            <w:r w:rsidR="000A2FF3"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14:paraId="1F515A7A" w14:textId="578DAAD3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08</w:t>
            </w:r>
            <w:r w:rsidR="000A2FF3">
              <w:rPr>
                <w:lang w:val="en-US"/>
              </w:rPr>
              <w:t>7</w:t>
            </w:r>
          </w:p>
        </w:tc>
      </w:tr>
      <w:tr w:rsidR="001F40C6" w14:paraId="3E9E36C8" w14:textId="77777777" w:rsidTr="003527BA">
        <w:tc>
          <w:tcPr>
            <w:tcW w:w="1696" w:type="dxa"/>
          </w:tcPr>
          <w:p w14:paraId="42836283" w14:textId="7662D374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PHQ-9</w:t>
            </w:r>
          </w:p>
        </w:tc>
        <w:tc>
          <w:tcPr>
            <w:tcW w:w="1701" w:type="dxa"/>
          </w:tcPr>
          <w:p w14:paraId="25ED9BF0" w14:textId="06B53F19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6033227B" w14:textId="70DF50E4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1.499</w:t>
            </w:r>
          </w:p>
        </w:tc>
        <w:tc>
          <w:tcPr>
            <w:tcW w:w="1701" w:type="dxa"/>
          </w:tcPr>
          <w:p w14:paraId="456722C4" w14:textId="422F3EC7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21</w:t>
            </w:r>
            <w:r w:rsidR="000A2FF3">
              <w:rPr>
                <w:lang w:val="en-US"/>
              </w:rPr>
              <w:t>4</w:t>
            </w:r>
            <w:r w:rsidRPr="00AD6B2E">
              <w:rPr>
                <w:lang w:val="en-US"/>
              </w:rPr>
              <w:t xml:space="preserve"> </w:t>
            </w:r>
          </w:p>
        </w:tc>
      </w:tr>
      <w:tr w:rsidR="001F40C6" w14:paraId="6B2FB249" w14:textId="77777777" w:rsidTr="003527BA">
        <w:tc>
          <w:tcPr>
            <w:tcW w:w="1696" w:type="dxa"/>
          </w:tcPr>
          <w:p w14:paraId="22E12684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28F678D" w14:textId="7443D2DA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422E2C2D" w14:textId="29882D30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1.350</w:t>
            </w:r>
          </w:p>
        </w:tc>
        <w:tc>
          <w:tcPr>
            <w:tcW w:w="1701" w:type="dxa"/>
          </w:tcPr>
          <w:p w14:paraId="42845EA5" w14:textId="683A5C8F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257</w:t>
            </w:r>
          </w:p>
        </w:tc>
        <w:bookmarkStart w:id="0" w:name="_GoBack"/>
        <w:bookmarkEnd w:id="0"/>
      </w:tr>
      <w:tr w:rsidR="001F40C6" w14:paraId="313B4803" w14:textId="77777777" w:rsidTr="003527BA">
        <w:tc>
          <w:tcPr>
            <w:tcW w:w="1696" w:type="dxa"/>
          </w:tcPr>
          <w:p w14:paraId="12E11B7C" w14:textId="2D9A4948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AD-7</w:t>
            </w:r>
          </w:p>
        </w:tc>
        <w:tc>
          <w:tcPr>
            <w:tcW w:w="1701" w:type="dxa"/>
          </w:tcPr>
          <w:p w14:paraId="0E471256" w14:textId="57AD2F41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Assessment</w:t>
            </w:r>
          </w:p>
        </w:tc>
        <w:tc>
          <w:tcPr>
            <w:tcW w:w="1701" w:type="dxa"/>
          </w:tcPr>
          <w:p w14:paraId="3BD1F7D9" w14:textId="21FDB6CA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147</w:t>
            </w:r>
          </w:p>
        </w:tc>
        <w:tc>
          <w:tcPr>
            <w:tcW w:w="1701" w:type="dxa"/>
          </w:tcPr>
          <w:p w14:paraId="60E81DBD" w14:textId="1D5A18E2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863</w:t>
            </w:r>
          </w:p>
        </w:tc>
      </w:tr>
      <w:tr w:rsidR="001F40C6" w14:paraId="78256626" w14:textId="77777777" w:rsidTr="003527BA">
        <w:tc>
          <w:tcPr>
            <w:tcW w:w="1696" w:type="dxa"/>
          </w:tcPr>
          <w:p w14:paraId="78C325DC" w14:textId="77777777" w:rsidR="001F40C6" w:rsidRDefault="001F40C6" w:rsidP="00AD6B2E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19050FF" w14:textId="10C8D18C" w:rsidR="001F40C6" w:rsidRDefault="001F40C6" w:rsidP="00AD6B2E">
            <w:pPr>
              <w:rPr>
                <w:lang w:val="en-US"/>
              </w:rPr>
            </w:pPr>
            <w:r>
              <w:rPr>
                <w:lang w:val="en-US"/>
              </w:rPr>
              <w:t>Guidance</w:t>
            </w:r>
          </w:p>
        </w:tc>
        <w:tc>
          <w:tcPr>
            <w:tcW w:w="1701" w:type="dxa"/>
          </w:tcPr>
          <w:p w14:paraId="7C97A6D9" w14:textId="2479641B" w:rsidR="001F40C6" w:rsidRPr="00AD6B2E" w:rsidRDefault="001F40C6" w:rsidP="00AD6B2E">
            <w:pPr>
              <w:rPr>
                <w:lang w:val="en-US"/>
              </w:rPr>
            </w:pPr>
            <w:r w:rsidRPr="001F40C6">
              <w:rPr>
                <w:lang w:val="en-US"/>
              </w:rPr>
              <w:t>0.322</w:t>
            </w:r>
          </w:p>
        </w:tc>
        <w:tc>
          <w:tcPr>
            <w:tcW w:w="1701" w:type="dxa"/>
          </w:tcPr>
          <w:p w14:paraId="48802C04" w14:textId="600216A8" w:rsidR="001F40C6" w:rsidRDefault="001F40C6" w:rsidP="00AD6B2E">
            <w:pPr>
              <w:rPr>
                <w:lang w:val="en-US"/>
              </w:rPr>
            </w:pPr>
            <w:r w:rsidRPr="00AD6B2E">
              <w:rPr>
                <w:lang w:val="en-US"/>
              </w:rPr>
              <w:t>0.72</w:t>
            </w:r>
            <w:r w:rsidR="000A2FF3">
              <w:rPr>
                <w:lang w:val="en-US"/>
              </w:rPr>
              <w:t>5</w:t>
            </w:r>
          </w:p>
        </w:tc>
      </w:tr>
    </w:tbl>
    <w:p w14:paraId="7C4E97B9" w14:textId="77777777" w:rsidR="004D2034" w:rsidRPr="004D2034" w:rsidRDefault="004D2034" w:rsidP="004D2034">
      <w:pPr>
        <w:tabs>
          <w:tab w:val="left" w:pos="963"/>
        </w:tabs>
        <w:rPr>
          <w:lang w:val="en-US"/>
        </w:rPr>
      </w:pPr>
    </w:p>
    <w:sectPr w:rsidR="004D2034" w:rsidRPr="004D2034" w:rsidSect="004B1ED2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66"/>
    <w:rsid w:val="00011EAF"/>
    <w:rsid w:val="000165E7"/>
    <w:rsid w:val="00023A0C"/>
    <w:rsid w:val="00025574"/>
    <w:rsid w:val="00031F11"/>
    <w:rsid w:val="00033D6E"/>
    <w:rsid w:val="000421FA"/>
    <w:rsid w:val="00044EE4"/>
    <w:rsid w:val="00052AA1"/>
    <w:rsid w:val="000621D9"/>
    <w:rsid w:val="000675CA"/>
    <w:rsid w:val="000A2FF3"/>
    <w:rsid w:val="000A30BE"/>
    <w:rsid w:val="000A4417"/>
    <w:rsid w:val="000C4A5B"/>
    <w:rsid w:val="000D156F"/>
    <w:rsid w:val="000F0127"/>
    <w:rsid w:val="000F2E18"/>
    <w:rsid w:val="001356C0"/>
    <w:rsid w:val="00150720"/>
    <w:rsid w:val="00153493"/>
    <w:rsid w:val="00161886"/>
    <w:rsid w:val="00163374"/>
    <w:rsid w:val="00173681"/>
    <w:rsid w:val="00176766"/>
    <w:rsid w:val="00184064"/>
    <w:rsid w:val="00185834"/>
    <w:rsid w:val="001A291F"/>
    <w:rsid w:val="001A3883"/>
    <w:rsid w:val="001D28CD"/>
    <w:rsid w:val="001F0A85"/>
    <w:rsid w:val="001F40C6"/>
    <w:rsid w:val="001F4BBB"/>
    <w:rsid w:val="00213B99"/>
    <w:rsid w:val="0022201D"/>
    <w:rsid w:val="00224E19"/>
    <w:rsid w:val="00233BE1"/>
    <w:rsid w:val="0024054B"/>
    <w:rsid w:val="00242031"/>
    <w:rsid w:val="002713CF"/>
    <w:rsid w:val="002714B0"/>
    <w:rsid w:val="00273AA7"/>
    <w:rsid w:val="00275E87"/>
    <w:rsid w:val="00281F6E"/>
    <w:rsid w:val="0029004C"/>
    <w:rsid w:val="002A0C99"/>
    <w:rsid w:val="002B1022"/>
    <w:rsid w:val="002C4A4E"/>
    <w:rsid w:val="002D3374"/>
    <w:rsid w:val="002E6B1D"/>
    <w:rsid w:val="002F2826"/>
    <w:rsid w:val="002F6940"/>
    <w:rsid w:val="00300962"/>
    <w:rsid w:val="003579DC"/>
    <w:rsid w:val="00381B87"/>
    <w:rsid w:val="00394EA7"/>
    <w:rsid w:val="00395270"/>
    <w:rsid w:val="003A7811"/>
    <w:rsid w:val="003B10A7"/>
    <w:rsid w:val="003C0C91"/>
    <w:rsid w:val="003C1CB5"/>
    <w:rsid w:val="003C1F92"/>
    <w:rsid w:val="003D6A70"/>
    <w:rsid w:val="003F6001"/>
    <w:rsid w:val="00400404"/>
    <w:rsid w:val="0044725D"/>
    <w:rsid w:val="0045176E"/>
    <w:rsid w:val="004629E0"/>
    <w:rsid w:val="00472A6A"/>
    <w:rsid w:val="004B19FA"/>
    <w:rsid w:val="004B1ED2"/>
    <w:rsid w:val="004C4312"/>
    <w:rsid w:val="004D2034"/>
    <w:rsid w:val="004D2397"/>
    <w:rsid w:val="004D59D5"/>
    <w:rsid w:val="004D76C7"/>
    <w:rsid w:val="004E1E58"/>
    <w:rsid w:val="0050171F"/>
    <w:rsid w:val="005065C7"/>
    <w:rsid w:val="005211B9"/>
    <w:rsid w:val="005229DE"/>
    <w:rsid w:val="00551C86"/>
    <w:rsid w:val="005607D3"/>
    <w:rsid w:val="00577154"/>
    <w:rsid w:val="00577F33"/>
    <w:rsid w:val="00584EB3"/>
    <w:rsid w:val="005853E3"/>
    <w:rsid w:val="00592FAF"/>
    <w:rsid w:val="005A14CE"/>
    <w:rsid w:val="005C6D07"/>
    <w:rsid w:val="005F1A80"/>
    <w:rsid w:val="0062696F"/>
    <w:rsid w:val="00630666"/>
    <w:rsid w:val="00632B0C"/>
    <w:rsid w:val="006353D5"/>
    <w:rsid w:val="00663B01"/>
    <w:rsid w:val="0068666A"/>
    <w:rsid w:val="006872EB"/>
    <w:rsid w:val="00687E2B"/>
    <w:rsid w:val="00691886"/>
    <w:rsid w:val="006A48B2"/>
    <w:rsid w:val="006B7154"/>
    <w:rsid w:val="006B7D2A"/>
    <w:rsid w:val="006C79E9"/>
    <w:rsid w:val="006D1BA0"/>
    <w:rsid w:val="006D1EFD"/>
    <w:rsid w:val="006E3F07"/>
    <w:rsid w:val="006E623C"/>
    <w:rsid w:val="006E7791"/>
    <w:rsid w:val="00702B84"/>
    <w:rsid w:val="007040A8"/>
    <w:rsid w:val="007040F0"/>
    <w:rsid w:val="00763DCE"/>
    <w:rsid w:val="00766255"/>
    <w:rsid w:val="00766440"/>
    <w:rsid w:val="007807C6"/>
    <w:rsid w:val="00794E3C"/>
    <w:rsid w:val="007959E7"/>
    <w:rsid w:val="007D371C"/>
    <w:rsid w:val="007F067C"/>
    <w:rsid w:val="007F22AF"/>
    <w:rsid w:val="00836B3D"/>
    <w:rsid w:val="008470A7"/>
    <w:rsid w:val="00850663"/>
    <w:rsid w:val="008512AD"/>
    <w:rsid w:val="00863052"/>
    <w:rsid w:val="00890F4B"/>
    <w:rsid w:val="008961D4"/>
    <w:rsid w:val="008A7C89"/>
    <w:rsid w:val="008C4CFA"/>
    <w:rsid w:val="008D657D"/>
    <w:rsid w:val="008F2715"/>
    <w:rsid w:val="00925FEE"/>
    <w:rsid w:val="00950993"/>
    <w:rsid w:val="00990FD7"/>
    <w:rsid w:val="0099216F"/>
    <w:rsid w:val="009A4F05"/>
    <w:rsid w:val="009B0B65"/>
    <w:rsid w:val="009B4DC8"/>
    <w:rsid w:val="009F1BFD"/>
    <w:rsid w:val="009F7FEC"/>
    <w:rsid w:val="00A006DE"/>
    <w:rsid w:val="00A162F5"/>
    <w:rsid w:val="00A22C04"/>
    <w:rsid w:val="00A2586A"/>
    <w:rsid w:val="00A31E68"/>
    <w:rsid w:val="00A33FB9"/>
    <w:rsid w:val="00A427AB"/>
    <w:rsid w:val="00A44AEF"/>
    <w:rsid w:val="00A478B2"/>
    <w:rsid w:val="00A57BEC"/>
    <w:rsid w:val="00A70F0C"/>
    <w:rsid w:val="00A73258"/>
    <w:rsid w:val="00A907CD"/>
    <w:rsid w:val="00AA5504"/>
    <w:rsid w:val="00AB3A75"/>
    <w:rsid w:val="00AB4D8F"/>
    <w:rsid w:val="00AC31D4"/>
    <w:rsid w:val="00AD226F"/>
    <w:rsid w:val="00AD5A33"/>
    <w:rsid w:val="00AD6B2E"/>
    <w:rsid w:val="00AE1924"/>
    <w:rsid w:val="00B56BF1"/>
    <w:rsid w:val="00B75973"/>
    <w:rsid w:val="00B97C7C"/>
    <w:rsid w:val="00BB13C1"/>
    <w:rsid w:val="00BB5B08"/>
    <w:rsid w:val="00BD6664"/>
    <w:rsid w:val="00BF3307"/>
    <w:rsid w:val="00C00826"/>
    <w:rsid w:val="00C17C49"/>
    <w:rsid w:val="00C66431"/>
    <w:rsid w:val="00C83BC0"/>
    <w:rsid w:val="00CA0992"/>
    <w:rsid w:val="00CA36B3"/>
    <w:rsid w:val="00CA7E21"/>
    <w:rsid w:val="00CC189D"/>
    <w:rsid w:val="00CD2DC0"/>
    <w:rsid w:val="00CE2EBA"/>
    <w:rsid w:val="00CF39B3"/>
    <w:rsid w:val="00D23E57"/>
    <w:rsid w:val="00D27A3E"/>
    <w:rsid w:val="00D27CAB"/>
    <w:rsid w:val="00D318B9"/>
    <w:rsid w:val="00D33862"/>
    <w:rsid w:val="00D57B0C"/>
    <w:rsid w:val="00D60362"/>
    <w:rsid w:val="00D61922"/>
    <w:rsid w:val="00D86DC6"/>
    <w:rsid w:val="00D91703"/>
    <w:rsid w:val="00DC79E5"/>
    <w:rsid w:val="00DF1587"/>
    <w:rsid w:val="00E02F8A"/>
    <w:rsid w:val="00E12200"/>
    <w:rsid w:val="00E35F50"/>
    <w:rsid w:val="00E45E2B"/>
    <w:rsid w:val="00E576AC"/>
    <w:rsid w:val="00E71245"/>
    <w:rsid w:val="00E85484"/>
    <w:rsid w:val="00E97E71"/>
    <w:rsid w:val="00EA145D"/>
    <w:rsid w:val="00EC6D9E"/>
    <w:rsid w:val="00ED453A"/>
    <w:rsid w:val="00F042F0"/>
    <w:rsid w:val="00F06A17"/>
    <w:rsid w:val="00F07EBA"/>
    <w:rsid w:val="00F20E37"/>
    <w:rsid w:val="00F210FF"/>
    <w:rsid w:val="00F32558"/>
    <w:rsid w:val="00F35ACC"/>
    <w:rsid w:val="00F43489"/>
    <w:rsid w:val="00F47EA7"/>
    <w:rsid w:val="00F67A71"/>
    <w:rsid w:val="00F92203"/>
    <w:rsid w:val="00FA0F73"/>
    <w:rsid w:val="00FA2632"/>
    <w:rsid w:val="00FB3E16"/>
    <w:rsid w:val="00FB427D"/>
    <w:rsid w:val="00FC0EC9"/>
    <w:rsid w:val="00FD1EE0"/>
    <w:rsid w:val="00FD2171"/>
    <w:rsid w:val="00FE30EC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3EA7A"/>
  <w15:chartTrackingRefBased/>
  <w15:docId w15:val="{3B70A134-4DA8-3042-85EC-B2DDDBD91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E2B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2FF3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dström</dc:creator>
  <cp:keywords/>
  <dc:description/>
  <cp:lastModifiedBy>Indhumathi</cp:lastModifiedBy>
  <cp:revision>6</cp:revision>
  <dcterms:created xsi:type="dcterms:W3CDTF">2022-02-18T14:04:00Z</dcterms:created>
  <dcterms:modified xsi:type="dcterms:W3CDTF">2022-07-14T10:20:00Z</dcterms:modified>
</cp:coreProperties>
</file>